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46BFF" w14:textId="1CDEA28A" w:rsidR="00D9496E" w:rsidRPr="001762B8" w:rsidRDefault="004908C3" w:rsidP="00D9496E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rFonts w:asciiTheme="minorHAnsi" w:eastAsia="Times New Roman" w:hAnsiTheme="minorHAnsi" w:cs="Times New Roman"/>
          <w:sz w:val="18"/>
          <w:szCs w:val="18"/>
          <w:lang w:val="en-US" w:eastAsia="de-CH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4</w:t>
      </w:r>
      <w:r w:rsidR="00D9496E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Table</w:t>
      </w:r>
      <w:r w:rsidR="00D9496E"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="00D9496E"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 w:rsidR="00D9496E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recurrent </w:t>
      </w:r>
      <w:r w:rsidR="0068214B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 w:rsidR="00D9496E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excluding patients with </w:t>
      </w:r>
      <w:r w:rsidR="00F82772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cancer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D9496E" w:rsidRPr="004908C3" w14:paraId="6F042CFD" w14:textId="77777777" w:rsidTr="00741C64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FFF851" w14:textId="77777777" w:rsidR="00D9496E" w:rsidRDefault="00D9496E" w:rsidP="00600E6A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E61DBC" w14:textId="77777777" w:rsidR="00D9496E" w:rsidRPr="001762B8" w:rsidRDefault="00D9496E" w:rsidP="004A3FD4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0F74C2" w14:textId="77777777" w:rsidR="00D9496E" w:rsidRPr="001762B8" w:rsidRDefault="00D9496E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FF30EA" w14:textId="77777777" w:rsidR="00D9496E" w:rsidRDefault="00D9496E" w:rsidP="004A3FD4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D9496E" w:rsidRPr="00BE4633" w14:paraId="21BA1991" w14:textId="77777777" w:rsidTr="00741C64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ED7A8" w14:textId="77777777" w:rsidR="00D9496E" w:rsidRDefault="00D9496E" w:rsidP="00F609AA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3F152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D8D7D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9BED1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:rsidRPr="004908C3" w14:paraId="6E066075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87A5" w14:textId="77777777" w:rsidR="00D9496E" w:rsidRDefault="00D9496E" w:rsidP="00F609AA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A27B915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0F42317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30F2CF45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0F3F0A" w14:paraId="730C1854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5E68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57B3F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37/2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F3F5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4 (4.7 to 8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D032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0F3F0A" w14:paraId="7C635CDC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E4C9F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E3E36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37/33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57E46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6 (3.3 to 6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2969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76 (0.48 to 1.21)</w:t>
            </w:r>
          </w:p>
        </w:tc>
      </w:tr>
      <w:tr w:rsidR="000F3F0A" w14:paraId="767E8FBA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E5B36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E0AF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31/2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9102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3 (4.4 to 8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4E83F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9 (0.67 to 1.78)</w:t>
            </w:r>
          </w:p>
        </w:tc>
      </w:tr>
      <w:tr w:rsidR="000F3F0A" w:rsidRPr="00C17A3B" w14:paraId="1D9AF93E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CC06A" w14:textId="77777777" w:rsidR="000F3F0A" w:rsidRDefault="000F3F0A" w:rsidP="00F609AA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8770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05/8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A0F1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6 to 6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0FB71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2 (0.98 to 1.06)</w:t>
            </w:r>
          </w:p>
        </w:tc>
      </w:tr>
      <w:tr w:rsidR="00D9496E" w14:paraId="0C079767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8752C" w14:textId="77777777" w:rsidR="00D9496E" w:rsidRDefault="00D9496E" w:rsidP="00F609AA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593F4EC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3827D6B4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6B64907A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14:paraId="077CA577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004B" w14:textId="77777777" w:rsidR="00D9496E" w:rsidRDefault="00D9496E" w:rsidP="00F609AA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74007B9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4E75332D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01391F91" w14:textId="77777777" w:rsidR="00D9496E" w:rsidRDefault="00D9496E" w:rsidP="00F609A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0F3F0A" w14:paraId="007B37C8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8B04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5F40F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1/8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085EB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3.1 to 10.1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E5121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0F3F0A" w14:paraId="6AE416D5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7B080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AE4DC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6/1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A068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3 (3.8 to 10.2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74C3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12 (0.52 to 2.41)</w:t>
            </w:r>
          </w:p>
        </w:tc>
      </w:tr>
      <w:tr w:rsidR="000F3F0A" w14:paraId="14959922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D9D9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2608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6/5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5F6B1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3 (4.1 to 6.7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D2D2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4 (0.55 to 1.99)</w:t>
            </w:r>
          </w:p>
        </w:tc>
      </w:tr>
      <w:tr w:rsidR="000F3F0A" w14:paraId="79F9474B" w14:textId="77777777" w:rsidTr="00741C64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2074D5" w14:textId="77777777" w:rsid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EF428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93/733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98822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4.5 to 6.7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C865E1" w14:textId="77777777" w:rsidR="000F3F0A" w:rsidRPr="000F3F0A" w:rsidRDefault="000F3F0A" w:rsidP="00F609A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0F3F0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1 (0.99 to 1.02)</w:t>
            </w:r>
          </w:p>
        </w:tc>
      </w:tr>
    </w:tbl>
    <w:p w14:paraId="6B31114A" w14:textId="5442AF9B" w:rsidR="008A63B4" w:rsidRDefault="009E75A1" w:rsidP="008A63B4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 xml:space="preserve">Abbreviations: </w:t>
      </w:r>
      <w:r w:rsidR="00BE4633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8A63B4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8A63B4">
        <w:rPr>
          <w:rFonts w:eastAsia="Times New Roman" w:cs="Times New Roman"/>
          <w:sz w:val="20"/>
          <w:szCs w:val="20"/>
          <w:lang w:val="en-US" w:eastAsia="de-CH"/>
        </w:rPr>
        <w:t xml:space="preserve"> CI= </w:t>
      </w:r>
      <w:r>
        <w:rPr>
          <w:rFonts w:eastAsia="Times New Roman" w:cs="Times New Roman"/>
          <w:sz w:val="20"/>
          <w:szCs w:val="20"/>
          <w:lang w:val="en-US" w:eastAsia="de-CH"/>
        </w:rPr>
        <w:t>confidence i</w:t>
      </w:r>
      <w:r w:rsidR="0068214B">
        <w:rPr>
          <w:rFonts w:eastAsia="Times New Roman" w:cs="Times New Roman"/>
          <w:sz w:val="20"/>
          <w:szCs w:val="20"/>
          <w:lang w:val="en-US" w:eastAsia="de-CH"/>
        </w:rPr>
        <w:t>nterval;</w:t>
      </w:r>
      <w:r w:rsidR="008A63B4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54712643" w14:textId="437EECB2" w:rsidR="00ED4843" w:rsidRPr="007B1C9E" w:rsidRDefault="00FA2790" w:rsidP="00FA2790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7B1C9E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ED4843" w:rsidRPr="007B1C9E" w:rsidSect="00D949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40"/>
    <w:rsid w:val="000F3F0A"/>
    <w:rsid w:val="004908C3"/>
    <w:rsid w:val="004A3FD4"/>
    <w:rsid w:val="004C6383"/>
    <w:rsid w:val="005B5713"/>
    <w:rsid w:val="0068214B"/>
    <w:rsid w:val="00741C64"/>
    <w:rsid w:val="007B1C9E"/>
    <w:rsid w:val="007B3540"/>
    <w:rsid w:val="008A1B2F"/>
    <w:rsid w:val="008A63B4"/>
    <w:rsid w:val="009E75A1"/>
    <w:rsid w:val="00BE4633"/>
    <w:rsid w:val="00D9496E"/>
    <w:rsid w:val="00ED4843"/>
    <w:rsid w:val="00F609AA"/>
    <w:rsid w:val="00F82772"/>
    <w:rsid w:val="00FA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AFB7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496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496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1</Pages>
  <Words>165</Words>
  <Characters>1041</Characters>
  <Application>Microsoft Office Word</Application>
  <DocSecurity>0</DocSecurity>
  <Lines>8</Lines>
  <Paragraphs>2</Paragraphs>
  <ScaleCrop>false</ScaleCrop>
  <Company>Inselspital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Carolin</dc:creator>
  <cp:lastModifiedBy>Aujesky, Drahomir</cp:lastModifiedBy>
  <cp:revision>17</cp:revision>
  <dcterms:created xsi:type="dcterms:W3CDTF">2017-06-10T13:36:00Z</dcterms:created>
  <dcterms:modified xsi:type="dcterms:W3CDTF">2017-06-21T05:44:00Z</dcterms:modified>
</cp:coreProperties>
</file>